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E1100F" w14:textId="69266B2C" w:rsidR="002374D9" w:rsidRDefault="002374D9" w:rsidP="002374D9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2374D9">
        <w:rPr>
          <w:rFonts w:ascii="Times New Roman" w:hAnsi="Times New Roman" w:cs="Times New Roman"/>
          <w:b/>
          <w:bCs/>
          <w:sz w:val="24"/>
          <w:szCs w:val="24"/>
        </w:rPr>
        <w:t>Table S3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A6D02">
        <w:rPr>
          <w:rFonts w:ascii="Times New Roman" w:hAnsi="Times New Roman" w:cs="Times New Roman"/>
          <w:sz w:val="24"/>
          <w:szCs w:val="24"/>
        </w:rPr>
        <w:t>Variation partitioning results showing the contribution of environmental</w:t>
      </w:r>
      <w:r>
        <w:rPr>
          <w:rFonts w:ascii="Times New Roman" w:hAnsi="Times New Roman" w:cs="Times New Roman"/>
          <w:sz w:val="24"/>
          <w:szCs w:val="24"/>
        </w:rPr>
        <w:t xml:space="preserve"> ([E]) and</w:t>
      </w:r>
      <w:r w:rsidRPr="002374D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patial ([S]) </w:t>
      </w:r>
      <w:r w:rsidRPr="00D9178C">
        <w:rPr>
          <w:rFonts w:ascii="Times New Roman" w:hAnsi="Times New Roman" w:cs="Times New Roman"/>
          <w:sz w:val="24"/>
          <w:szCs w:val="24"/>
        </w:rPr>
        <w:t>factor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3172" w:type="dxa"/>
        <w:tblLook w:val="04A0" w:firstRow="1" w:lastRow="0" w:firstColumn="1" w:lastColumn="0" w:noHBand="0" w:noVBand="1"/>
      </w:tblPr>
      <w:tblGrid>
        <w:gridCol w:w="949"/>
        <w:gridCol w:w="711"/>
        <w:gridCol w:w="711"/>
        <w:gridCol w:w="711"/>
        <w:gridCol w:w="711"/>
        <w:gridCol w:w="1927"/>
      </w:tblGrid>
      <w:tr w:rsidR="002374D9" w:rsidRPr="008567BB" w14:paraId="6A782322" w14:textId="77777777" w:rsidTr="00537F15">
        <w:trPr>
          <w:trHeight w:val="224"/>
        </w:trPr>
        <w:tc>
          <w:tcPr>
            <w:tcW w:w="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CA0A" w14:textId="77777777" w:rsidR="002374D9" w:rsidRPr="008567BB" w:rsidRDefault="002374D9" w:rsidP="00537F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E37C" w14:textId="77777777" w:rsidR="002374D9" w:rsidRPr="008567BB" w:rsidRDefault="002374D9" w:rsidP="00537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67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S]</w:t>
            </w:r>
          </w:p>
        </w:tc>
        <w:tc>
          <w:tcPr>
            <w:tcW w:w="9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DDA6" w14:textId="77777777" w:rsidR="002374D9" w:rsidRPr="008567BB" w:rsidRDefault="002374D9" w:rsidP="00537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67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E]</w:t>
            </w:r>
          </w:p>
        </w:tc>
        <w:tc>
          <w:tcPr>
            <w:tcW w:w="74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1AD55D" w14:textId="7B30129F" w:rsidR="002374D9" w:rsidRPr="008567BB" w:rsidRDefault="002374D9" w:rsidP="00537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67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="003577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ection</w:t>
            </w:r>
            <w:r w:rsidRPr="008567B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/</w:t>
            </w:r>
            <w:r w:rsidRPr="008567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  <w:r w:rsidR="0035772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persal limitation</w:t>
            </w:r>
          </w:p>
        </w:tc>
      </w:tr>
      <w:tr w:rsidR="002374D9" w:rsidRPr="008567BB" w14:paraId="2126EC26" w14:textId="77777777" w:rsidTr="00537F15">
        <w:trPr>
          <w:trHeight w:val="224"/>
        </w:trPr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8B1BC" w14:textId="77777777" w:rsidR="002374D9" w:rsidRPr="008567BB" w:rsidRDefault="002374D9" w:rsidP="00537F15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73FBC" w14:textId="77777777" w:rsidR="002374D9" w:rsidRPr="008567BB" w:rsidRDefault="002374D9" w:rsidP="00537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67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</w:t>
            </w:r>
          </w:p>
        </w:tc>
        <w:tc>
          <w:tcPr>
            <w:tcW w:w="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4B8E1" w14:textId="77777777" w:rsidR="002374D9" w:rsidRPr="008567BB" w:rsidRDefault="002374D9" w:rsidP="00537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67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588AC" w14:textId="77777777" w:rsidR="002374D9" w:rsidRPr="008567BB" w:rsidRDefault="002374D9" w:rsidP="00537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67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</w:t>
            </w:r>
          </w:p>
        </w:tc>
        <w:tc>
          <w:tcPr>
            <w:tcW w:w="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925C4" w14:textId="77777777" w:rsidR="002374D9" w:rsidRPr="008567BB" w:rsidRDefault="002374D9" w:rsidP="00537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67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74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4AD700" w14:textId="77777777" w:rsidR="002374D9" w:rsidRPr="008567BB" w:rsidRDefault="002374D9" w:rsidP="00537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374D9" w:rsidRPr="008567BB" w14:paraId="75B71854" w14:textId="77777777" w:rsidTr="00537F15">
        <w:trPr>
          <w:trHeight w:val="224"/>
        </w:trPr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3CC7" w14:textId="77777777" w:rsidR="002374D9" w:rsidRPr="008567BB" w:rsidRDefault="002374D9" w:rsidP="00537F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67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ist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895F" w14:textId="77777777" w:rsidR="002374D9" w:rsidRPr="008567BB" w:rsidRDefault="002374D9" w:rsidP="00537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67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7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A45A" w14:textId="77777777" w:rsidR="002374D9" w:rsidRPr="008567BB" w:rsidRDefault="002374D9" w:rsidP="00537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67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FC4C" w14:textId="77777777" w:rsidR="002374D9" w:rsidRPr="008567BB" w:rsidRDefault="002374D9" w:rsidP="00537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67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6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9CCA" w14:textId="77777777" w:rsidR="002374D9" w:rsidRPr="008567BB" w:rsidRDefault="002374D9" w:rsidP="00537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67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DF87" w14:textId="77777777" w:rsidR="002374D9" w:rsidRPr="008567BB" w:rsidRDefault="002374D9" w:rsidP="00537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67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4</w:t>
            </w:r>
          </w:p>
        </w:tc>
      </w:tr>
      <w:tr w:rsidR="002374D9" w:rsidRPr="008567BB" w14:paraId="67B1EE7B" w14:textId="77777777" w:rsidTr="00537F15">
        <w:trPr>
          <w:trHeight w:val="224"/>
        </w:trPr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D4A00" w14:textId="77777777" w:rsidR="002374D9" w:rsidRPr="008567BB" w:rsidRDefault="002374D9" w:rsidP="00537F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67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cteria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CA2AA" w14:textId="77777777" w:rsidR="002374D9" w:rsidRPr="008567BB" w:rsidRDefault="002374D9" w:rsidP="00537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67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7</w:t>
            </w:r>
          </w:p>
        </w:tc>
        <w:tc>
          <w:tcPr>
            <w:tcW w:w="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9243C" w14:textId="77777777" w:rsidR="002374D9" w:rsidRPr="008567BB" w:rsidRDefault="002374D9" w:rsidP="00537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67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FC86C" w14:textId="77777777" w:rsidR="002374D9" w:rsidRPr="008567BB" w:rsidRDefault="002374D9" w:rsidP="00537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67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8</w:t>
            </w:r>
          </w:p>
        </w:tc>
        <w:tc>
          <w:tcPr>
            <w:tcW w:w="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89AAC" w14:textId="77777777" w:rsidR="002374D9" w:rsidRPr="008567BB" w:rsidRDefault="002374D9" w:rsidP="00537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67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27E3E" w14:textId="77777777" w:rsidR="002374D9" w:rsidRPr="008567BB" w:rsidRDefault="002374D9" w:rsidP="00537F1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67B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8</w:t>
            </w:r>
          </w:p>
        </w:tc>
      </w:tr>
    </w:tbl>
    <w:p w14:paraId="534D83B2" w14:textId="0715A80B" w:rsidR="00BC7982" w:rsidRPr="00CB7546" w:rsidRDefault="00BC7982" w:rsidP="004E64FA">
      <w:pPr>
        <w:rPr>
          <w:rFonts w:ascii="Times New Roman" w:hAnsi="Times New Roman" w:cs="Times New Roman" w:hint="eastAsia"/>
          <w:sz w:val="24"/>
          <w:szCs w:val="24"/>
        </w:rPr>
      </w:pPr>
    </w:p>
    <w:sectPr w:rsidR="00BC7982" w:rsidRPr="00CB7546" w:rsidSect="00C06464">
      <w:footerReference w:type="even" r:id="rId7"/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730746" w16cex:dateUtc="2021-06-15T03:0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8070B0" w14:textId="77777777" w:rsidR="00E7353C" w:rsidRDefault="00E7353C" w:rsidP="001B531C">
      <w:r>
        <w:separator/>
      </w:r>
    </w:p>
  </w:endnote>
  <w:endnote w:type="continuationSeparator" w:id="0">
    <w:p w14:paraId="50288948" w14:textId="77777777" w:rsidR="00E7353C" w:rsidRDefault="00E7353C" w:rsidP="001B53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6"/>
      </w:rPr>
      <w:id w:val="-124938031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14:paraId="268039F2" w14:textId="2EE0AC84" w:rsidR="001B531C" w:rsidRDefault="001B531C" w:rsidP="00E77EA2">
        <w:pPr>
          <w:pStyle w:val="a4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14:paraId="3E71957A" w14:textId="77777777" w:rsidR="001B531C" w:rsidRDefault="001B531C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6"/>
      </w:rPr>
      <w:id w:val="-1903816641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14:paraId="2C274161" w14:textId="1C545107" w:rsidR="001B531C" w:rsidRDefault="001B531C" w:rsidP="00E77EA2">
        <w:pPr>
          <w:pStyle w:val="a4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  <w:noProof/>
          </w:rPr>
          <w:t>1</w:t>
        </w:r>
        <w:r>
          <w:rPr>
            <w:rStyle w:val="a6"/>
          </w:rPr>
          <w:fldChar w:fldCharType="end"/>
        </w:r>
      </w:p>
    </w:sdtContent>
  </w:sdt>
  <w:p w14:paraId="123F9441" w14:textId="77777777" w:rsidR="001B531C" w:rsidRDefault="001B531C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04579C" w14:textId="77777777" w:rsidR="00E7353C" w:rsidRDefault="00E7353C" w:rsidP="001B531C">
      <w:r>
        <w:separator/>
      </w:r>
    </w:p>
  </w:footnote>
  <w:footnote w:type="continuationSeparator" w:id="0">
    <w:p w14:paraId="5AEF760E" w14:textId="77777777" w:rsidR="00E7353C" w:rsidRDefault="00E7353C" w:rsidP="001B53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outline"/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159B"/>
    <w:rsid w:val="00000504"/>
    <w:rsid w:val="00000E52"/>
    <w:rsid w:val="00020467"/>
    <w:rsid w:val="00020C2C"/>
    <w:rsid w:val="000274C4"/>
    <w:rsid w:val="000532D4"/>
    <w:rsid w:val="00057E89"/>
    <w:rsid w:val="000A2867"/>
    <w:rsid w:val="000B2515"/>
    <w:rsid w:val="000F1DE9"/>
    <w:rsid w:val="00135CE2"/>
    <w:rsid w:val="00136E30"/>
    <w:rsid w:val="0015134E"/>
    <w:rsid w:val="00194466"/>
    <w:rsid w:val="001B0908"/>
    <w:rsid w:val="001B531C"/>
    <w:rsid w:val="001C1B42"/>
    <w:rsid w:val="001F3408"/>
    <w:rsid w:val="002279E0"/>
    <w:rsid w:val="002374D9"/>
    <w:rsid w:val="0024159B"/>
    <w:rsid w:val="002638C9"/>
    <w:rsid w:val="00270D1C"/>
    <w:rsid w:val="0029264F"/>
    <w:rsid w:val="00295F3D"/>
    <w:rsid w:val="0029786B"/>
    <w:rsid w:val="002A2A3E"/>
    <w:rsid w:val="002B1DB4"/>
    <w:rsid w:val="002C2B19"/>
    <w:rsid w:val="0030386F"/>
    <w:rsid w:val="00333DB5"/>
    <w:rsid w:val="00352684"/>
    <w:rsid w:val="003528BD"/>
    <w:rsid w:val="00357721"/>
    <w:rsid w:val="0039195E"/>
    <w:rsid w:val="003A30E3"/>
    <w:rsid w:val="003A4A13"/>
    <w:rsid w:val="003A7F8A"/>
    <w:rsid w:val="003D232C"/>
    <w:rsid w:val="003E44EE"/>
    <w:rsid w:val="003F0F21"/>
    <w:rsid w:val="00410E39"/>
    <w:rsid w:val="00414A25"/>
    <w:rsid w:val="00415F32"/>
    <w:rsid w:val="00416B0D"/>
    <w:rsid w:val="00423AD0"/>
    <w:rsid w:val="00453AD7"/>
    <w:rsid w:val="0047127F"/>
    <w:rsid w:val="00477D07"/>
    <w:rsid w:val="00492C8C"/>
    <w:rsid w:val="004A0C1F"/>
    <w:rsid w:val="004B131B"/>
    <w:rsid w:val="004E64FA"/>
    <w:rsid w:val="005102E2"/>
    <w:rsid w:val="00510A6E"/>
    <w:rsid w:val="005121A9"/>
    <w:rsid w:val="00514F5B"/>
    <w:rsid w:val="005179C2"/>
    <w:rsid w:val="00520B4D"/>
    <w:rsid w:val="00537F7F"/>
    <w:rsid w:val="005471A4"/>
    <w:rsid w:val="005471D7"/>
    <w:rsid w:val="005668F3"/>
    <w:rsid w:val="0058513F"/>
    <w:rsid w:val="0059040E"/>
    <w:rsid w:val="00590693"/>
    <w:rsid w:val="00597B8B"/>
    <w:rsid w:val="005A74FF"/>
    <w:rsid w:val="005B1FDF"/>
    <w:rsid w:val="005B41AA"/>
    <w:rsid w:val="005D5E8B"/>
    <w:rsid w:val="005E5D95"/>
    <w:rsid w:val="005F0D8B"/>
    <w:rsid w:val="0060059A"/>
    <w:rsid w:val="00602D86"/>
    <w:rsid w:val="00612021"/>
    <w:rsid w:val="0062604F"/>
    <w:rsid w:val="00671F3A"/>
    <w:rsid w:val="00680829"/>
    <w:rsid w:val="00695EDC"/>
    <w:rsid w:val="006B38ED"/>
    <w:rsid w:val="006B60EC"/>
    <w:rsid w:val="006C7983"/>
    <w:rsid w:val="006E7614"/>
    <w:rsid w:val="00724D63"/>
    <w:rsid w:val="00736C00"/>
    <w:rsid w:val="00780CA5"/>
    <w:rsid w:val="007822E2"/>
    <w:rsid w:val="007905B0"/>
    <w:rsid w:val="00796F6E"/>
    <w:rsid w:val="007A6618"/>
    <w:rsid w:val="007C1B18"/>
    <w:rsid w:val="008619A8"/>
    <w:rsid w:val="00884044"/>
    <w:rsid w:val="008C76BA"/>
    <w:rsid w:val="008D6ED5"/>
    <w:rsid w:val="008E1F1E"/>
    <w:rsid w:val="00934951"/>
    <w:rsid w:val="00935076"/>
    <w:rsid w:val="00984E11"/>
    <w:rsid w:val="009B0522"/>
    <w:rsid w:val="009B0E69"/>
    <w:rsid w:val="009B4CD1"/>
    <w:rsid w:val="009C7FA2"/>
    <w:rsid w:val="009D39E6"/>
    <w:rsid w:val="009E7377"/>
    <w:rsid w:val="00A3103E"/>
    <w:rsid w:val="00A46910"/>
    <w:rsid w:val="00A667A6"/>
    <w:rsid w:val="00A77CA5"/>
    <w:rsid w:val="00A81BF3"/>
    <w:rsid w:val="00A847D8"/>
    <w:rsid w:val="00A86C53"/>
    <w:rsid w:val="00A94175"/>
    <w:rsid w:val="00AA2249"/>
    <w:rsid w:val="00AC789C"/>
    <w:rsid w:val="00AE092D"/>
    <w:rsid w:val="00AE1832"/>
    <w:rsid w:val="00AF29FC"/>
    <w:rsid w:val="00B024CD"/>
    <w:rsid w:val="00B70ACC"/>
    <w:rsid w:val="00B734FB"/>
    <w:rsid w:val="00B740E6"/>
    <w:rsid w:val="00B834BB"/>
    <w:rsid w:val="00BC5745"/>
    <w:rsid w:val="00BC7982"/>
    <w:rsid w:val="00BD7AA3"/>
    <w:rsid w:val="00BE1425"/>
    <w:rsid w:val="00BF1DA1"/>
    <w:rsid w:val="00C06464"/>
    <w:rsid w:val="00C06661"/>
    <w:rsid w:val="00C15C0E"/>
    <w:rsid w:val="00C27D7E"/>
    <w:rsid w:val="00C52F25"/>
    <w:rsid w:val="00C7651E"/>
    <w:rsid w:val="00C9255A"/>
    <w:rsid w:val="00C9330B"/>
    <w:rsid w:val="00CA3B24"/>
    <w:rsid w:val="00CB7546"/>
    <w:rsid w:val="00CB75B2"/>
    <w:rsid w:val="00CE4780"/>
    <w:rsid w:val="00CF188C"/>
    <w:rsid w:val="00CF334E"/>
    <w:rsid w:val="00D02DA4"/>
    <w:rsid w:val="00D03370"/>
    <w:rsid w:val="00D04EFF"/>
    <w:rsid w:val="00D05366"/>
    <w:rsid w:val="00D2229A"/>
    <w:rsid w:val="00D2495E"/>
    <w:rsid w:val="00D24D8C"/>
    <w:rsid w:val="00D52EE8"/>
    <w:rsid w:val="00D74697"/>
    <w:rsid w:val="00D75D88"/>
    <w:rsid w:val="00D82F69"/>
    <w:rsid w:val="00D937BE"/>
    <w:rsid w:val="00DB3C47"/>
    <w:rsid w:val="00DB5CC7"/>
    <w:rsid w:val="00DF1801"/>
    <w:rsid w:val="00E153F8"/>
    <w:rsid w:val="00E204C9"/>
    <w:rsid w:val="00E26BC1"/>
    <w:rsid w:val="00E26E53"/>
    <w:rsid w:val="00E36F80"/>
    <w:rsid w:val="00E40B01"/>
    <w:rsid w:val="00E7353C"/>
    <w:rsid w:val="00E80A1B"/>
    <w:rsid w:val="00E83437"/>
    <w:rsid w:val="00E903C8"/>
    <w:rsid w:val="00E90E22"/>
    <w:rsid w:val="00EA1AB9"/>
    <w:rsid w:val="00EB504E"/>
    <w:rsid w:val="00EE3334"/>
    <w:rsid w:val="00EE376F"/>
    <w:rsid w:val="00EF794B"/>
    <w:rsid w:val="00F04A3B"/>
    <w:rsid w:val="00F06972"/>
    <w:rsid w:val="00F33656"/>
    <w:rsid w:val="00F35EE3"/>
    <w:rsid w:val="00F37374"/>
    <w:rsid w:val="00F453D2"/>
    <w:rsid w:val="00F47781"/>
    <w:rsid w:val="00F64DC6"/>
    <w:rsid w:val="00F87DB4"/>
    <w:rsid w:val="00FB4CA5"/>
    <w:rsid w:val="00FC27BC"/>
    <w:rsid w:val="00FC3876"/>
    <w:rsid w:val="00FD0381"/>
    <w:rsid w:val="00FE0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B68D4"/>
  <w15:chartTrackingRefBased/>
  <w15:docId w15:val="{B39745DD-8A99-4CF9-9247-B7DFB8B10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59040E"/>
  </w:style>
  <w:style w:type="paragraph" w:styleId="a4">
    <w:name w:val="footer"/>
    <w:basedOn w:val="a"/>
    <w:link w:val="a5"/>
    <w:uiPriority w:val="99"/>
    <w:unhideWhenUsed/>
    <w:rsid w:val="001B53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sid w:val="001B531C"/>
    <w:rPr>
      <w:sz w:val="18"/>
      <w:szCs w:val="18"/>
    </w:rPr>
  </w:style>
  <w:style w:type="character" w:styleId="a6">
    <w:name w:val="page number"/>
    <w:basedOn w:val="a0"/>
    <w:uiPriority w:val="99"/>
    <w:semiHidden/>
    <w:unhideWhenUsed/>
    <w:rsid w:val="001B531C"/>
  </w:style>
  <w:style w:type="character" w:styleId="a7">
    <w:name w:val="annotation reference"/>
    <w:basedOn w:val="a0"/>
    <w:uiPriority w:val="99"/>
    <w:semiHidden/>
    <w:unhideWhenUsed/>
    <w:rsid w:val="002A2A3E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2A2A3E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2A2A3E"/>
  </w:style>
  <w:style w:type="paragraph" w:styleId="aa">
    <w:name w:val="annotation subject"/>
    <w:basedOn w:val="a8"/>
    <w:next w:val="a8"/>
    <w:link w:val="ab"/>
    <w:uiPriority w:val="99"/>
    <w:semiHidden/>
    <w:unhideWhenUsed/>
    <w:rsid w:val="002A2A3E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2A2A3E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D24D8C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D24D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5" Type="http://schemas.microsoft.com/office/2018/08/relationships/commentsExtensible" Target="commentsExtensible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88FAD47-9B71-B143-9472-D4F9EAA6339E}">
  <we:reference id="wa200001011" version="1.1.0.0" store="zh-CN" storeType="OMEX"/>
  <we:alternateReferences>
    <we:reference id="wa200001011" version="1.1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6987D0-F435-45E0-93DF-A48F688D39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1</Pages>
  <Words>37</Words>
  <Characters>215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</dc:creator>
  <cp:keywords/>
  <dc:description/>
  <cp:lastModifiedBy>wy</cp:lastModifiedBy>
  <cp:revision>64</cp:revision>
  <cp:lastPrinted>2021-01-29T08:23:00Z</cp:lastPrinted>
  <dcterms:created xsi:type="dcterms:W3CDTF">2021-06-29T04:35:00Z</dcterms:created>
  <dcterms:modified xsi:type="dcterms:W3CDTF">2021-07-22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4923</vt:lpwstr>
  </property>
  <property fmtid="{D5CDD505-2E9C-101B-9397-08002B2CF9AE}" pid="3" name="grammarly_documentContext">
    <vt:lpwstr>{"goals":[],"domain":"academic","emotions":["neutral"],"dialect":"american","audience":"expert"}</vt:lpwstr>
  </property>
</Properties>
</file>